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correlation between 10-PRG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ignatur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half of inhibited concentr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W w:w="714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429"/>
        <w:gridCol w:w="1116"/>
        <w:gridCol w:w="1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9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42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rug</w:t>
            </w:r>
          </w:p>
        </w:tc>
        <w:tc>
          <w:tcPr>
            <w:tcW w:w="111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</w:t>
            </w:r>
          </w:p>
        </w:tc>
        <w:tc>
          <w:tcPr>
            <w:tcW w:w="141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larabine</w:t>
            </w:r>
          </w:p>
        </w:tc>
        <w:tc>
          <w:tcPr>
            <w:tcW w:w="0" w:type="auto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6733</w:t>
            </w:r>
          </w:p>
        </w:tc>
        <w:tc>
          <w:tcPr>
            <w:tcW w:w="141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4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phen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66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xamethasone Decad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13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mu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74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b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96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1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senic tr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22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5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c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52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43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d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19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43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nobino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99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parag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43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adri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76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pam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84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osf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03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Thio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7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xabepi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76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loxif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72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osf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7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oful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70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9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UNO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3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ambu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21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ce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CARB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75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d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50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clophosph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96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iz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45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acil must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44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17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ambu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07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pobr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92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oxu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79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YROTHR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78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ri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37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norel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33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iethyleneme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19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YROTHR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16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xali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30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r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29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senic tr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28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lecox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23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lpha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33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RY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2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mu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0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m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03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iote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94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-Ethyl-10-hydroxycamptothe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83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lpha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77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clophosph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17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u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68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orino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1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f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inot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88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s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87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s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8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moharringt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norel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7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T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68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NJ-4275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6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r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56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l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49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lume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45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ibulin mesi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then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41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r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2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ncri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8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0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xali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72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lopuri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5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me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4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a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39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ig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3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orino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3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K-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3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acil must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24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E-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11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05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05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metre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04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ga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98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THIO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76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5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72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nileukin Diftitox On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3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pobr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34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xamethasone Decad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240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xazomib 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21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iote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15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oful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99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THIO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9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f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96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bimetinib (isomer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95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89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0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6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bocicl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4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3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ST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2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4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romostanolone Propi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2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p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2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oro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2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sirol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1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bimetinib (isomer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1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pi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1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1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su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9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7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T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s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9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7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8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7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NJ-4275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8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7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CARB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6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9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iethyleneme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59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xrazo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49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0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MERCAPTOP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4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0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nobino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3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1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r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3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2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THIO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28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2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pot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sotretin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1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ig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Mercaptop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1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THIO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0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4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7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nbla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7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7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ig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6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7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bocicl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6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-Thioguan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4828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421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linical information of TCGA and CGGA cohorts.</w:t>
      </w:r>
    </w:p>
    <w:tbl>
      <w:tblPr>
        <w:tblStyle w:val="4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694"/>
        <w:gridCol w:w="1388"/>
        <w:gridCol w:w="1447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GA cohort (n=513)</w:t>
            </w:r>
          </w:p>
        </w:tc>
        <w:tc>
          <w:tcPr>
            <w:tcW w:w="28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GGA cohort (n=4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mber/total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%/total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%/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=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5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-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.37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.5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-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.79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89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.64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.4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.36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.34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.5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.66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trocytom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.82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.3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ligoastrocytoma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.15%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ligodendroglioma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.04%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79%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 xml:space="preserve"> 66 </w:t>
      </w:r>
      <w:r>
        <w:rPr>
          <w:rFonts w:ascii="Times New Roman" w:hAnsi="Times New Roman" w:cs="Times New Roman"/>
          <w:sz w:val="24"/>
          <w:szCs w:val="24"/>
        </w:rPr>
        <w:t>paraptosis-related genes</w:t>
      </w:r>
    </w:p>
    <w:tbl>
      <w:tblPr>
        <w:tblStyle w:val="4"/>
        <w:tblpPr w:leftFromText="180" w:rightFromText="180" w:horzAnchor="margin" w:tblpY="342"/>
        <w:tblW w:w="79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4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6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right="8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ll-na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MK2B</w:t>
            </w:r>
          </w:p>
        </w:tc>
        <w:tc>
          <w:tcPr>
            <w:tcW w:w="646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lcium/calmodulin dependent protein kinase II be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KACG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tein kinase cAMP-activated catalytic subunit gam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RK4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crotubule affinity regulating kinase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STR5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omatostatin receptor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AAR5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ace amine associated receptor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SP10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biquitin specific peptidase 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KAG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tein kinase AMP-activated non-catalytic subunit gamma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ACD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-hydroxyacyl-CoA dehydrat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T5C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', 3'-nucleotidase, cytosol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SRR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sulin receptor related recep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STR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omatostatin receptor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AAR9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ace amine associated receptor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at shock protein family B (small) member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PP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ospholipid phosphat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6PC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lucose-6-phosphatase catalytic subunit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UCY2EP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uanylate cyclase 2E, pseudo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yclin dependent kinase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GR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tinal G protein coupled recep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GRG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dhesion G protein-coupled receptor 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QCRC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biquinol-cytochrome c reductase core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K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yrosine kinase non recepto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NF18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ing finger protein 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KNK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PK interacting serine/threonine kin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BE2U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biquitin conjugating enzyme E2 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yosin light chain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TDSP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TD small phosphat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CK proto-oncogene, Src family tyrosine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PR15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 protein-coupled receptor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P2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P23 metallopeptidase and ATP synthase assembly factor homolo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PAR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ysophosphatidic acid recepto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I4KB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osphatidylinositol 4-kinase be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STYK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ual serine/threonine and tyrosine protein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FD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mplement factor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PP3CA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tein phosphatase 3 catalytic subunit al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CR4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-C motif chemokine recepto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AG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EAK1 related, kinase-activating pseudokin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DKN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yclin dependent kinase inhibitor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PR15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 protein-coupled receptor 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NA damage inducible transcript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togen-activated protein kinase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P2K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togen-activated protein kinase kin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PK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togen-activated protein kin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PK14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togen-activated protein kinase 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GF1R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sulin like growth factor 1 recep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DCD6IP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grammed cell death 6 interact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ase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RN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ndoplasmic reticulum to nucleus signaling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F6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tivating transcription factor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XBP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X-box binding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KT serine/threonine kin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IF2S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ukaryotic translation initiation factor 2 subunit al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at shock protein family A (Hsp70) member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4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ase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as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7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spase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TPR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ositol 1,4,5-trisphosphate receptor typ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YR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yanodine receptor 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yanodine receptor 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CU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tochondrial calcium uni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RSF19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NF receptor superfamily member 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DCD5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grammed cell death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lony stimulating facto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umor protein p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uclear factor kappa B subunit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E2E2E"/>
                <w:kern w:val="0"/>
                <w:szCs w:val="21"/>
              </w:rPr>
              <w:t>PEBP1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osphatidylethanolamine binding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HB</w:t>
            </w:r>
          </w:p>
        </w:tc>
        <w:tc>
          <w:tcPr>
            <w:tcW w:w="646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hibitin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lated genes from the following references: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im JY, Lee DM, Woo HG, Kim KD, Lee HJ, Kwon YJ, Choi KS. RNAi Screening-based Identification of USP10 as a Novel Regulator of Paraptosis. Sci Rep. 2019 Mar 20;9(1):4909. doi: 10.1038/s41598-019-40982-z. PMID: 30894572; PMCID: PMC6427038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Sperandio S, Poksay K, de Belle I, Lafuente MJ, Liu B, Nasir J, Bredesen DE. Paraptosis: mediation by MAP kinases and inhibition by AIP-1/Alix. Cell Death Differ. 2004 Oct;11(10):1066-75. doi: 10.1038/sj.cdd.4401465. PMID: 15195070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Garrido-Armas M, Corona JC, Escobar ML, Torres L, Ordóñez-Romero F, Hernández-Hernández A, Arenas-Huertero F. Paraptosis in human glioblastoma cell line induced by curcumin. Toxicol In Vitro. 2018 Sep;51:63-73. doi: 10.1016/j.tiv.2018.04.014. Epub 2018 Apr 30. PMID: 29723631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Yoon MJ, Kim EH, Lim JH, Kwon TK, Choi KS. Superoxide anion and proteasomal dysfunction contribute to curcumin-induced paraptosis of malignant breast cancer cells. Free Radic Biol Med. 2010 Mar 1;48(5):713-26. doi: 10.1016/j.freeradbiomed.2009.12.016. Epub 2009 Dec 28. PMID: 20036734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Yumnam S, Hong GE, Raha S, Saralamma VV, Lee HJ, Lee WS, Kim EH, Kim GS. Mitochondrial Dysfunction and Ca(2+) Overload Contributes to Hesperidin Induced Paraptosis in Hepatoblastoma Cells, HepG2. J Cell Physiol. 2016 Jun;231(6):1261-8. doi: 10.1002/jcp.25222. Epub 2015 Dec 2. PMID: 26492105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Wang Y, Li X, Wang L, Ding P, Zhang Y, Han W, Ma D. An alternative form of paraptosis-like cell death, triggered by TAJ/TROY and enhanced by PDCD5 overexpression. J Cell Sci. 2004 Mar 15;117(Pt 8):1525-32. doi: 10.1242/jcs.00994. PMID: 15020679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Hoa NT, Zhang JG, Delgado CL, Myers MP, Callahan LL, Vandeusen G, Schiltz PM, Wepsic HT, Jadus MR. Human monocytes kill M-CSF-expressing glioma cells by BK channel activation. Lab Invest. 2007 Feb;87(2):115-29. doi: 10.1038/labinvest.3700506. PMID: 17318194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Li B, Zhao J, Wang CZ, Searle J, He TC, Yuan CS, Du W. Ginsenoside Rh2 induces apoptosis and paraptosis-like cell death in colorectal cancer cells through activation of p53. Cancer Lett. 2011 Feb 28;301(2):185-92. doi: 10.1016/j.canlet.2010.11.015. Epub 2010 Dec 30. PMID: 2119483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Wang CZ, Li B, Wen XD, Zhang Z, Yu C, Calway TD, He TC, Du W, Yuan CS. Paraptosis and NF-κB activation are associated with protopanaxadiol-induced cancer chemoprevention. BMC Complement Altern Med. 2013 Jan 3;13:2. doi: 10.1186/1472-6882-13-2. PMID: 2328192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Sperandio S, Poksay KS, Schilling B, Crippen D, Gibson BW, Bredesen DE. Identification of new modulators and protein alterations in non-apoptotic programmed cell death. J Cell Biochem. 2010 Dec 15;111(6):1401-12. doi: 10.1002/jcb.22870. PMID: 2083074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  <w:lang w:val="en-US" w:eastAsia="zh-CN"/>
        </w:rPr>
      </w:pPr>
    </w:p>
    <w:p>
      <w:r>
        <w:drawing>
          <wp:inline distT="0" distB="0" distL="0" distR="0">
            <wp:extent cx="5271770" cy="371983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eastAsiaTheme="minorHAnsi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Prognostic assessment of 10-PRG signature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F285A8"/>
    <w:multiLevelType w:val="singleLevel"/>
    <w:tmpl w:val="7BF285A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0MDJlZjBkNjhmODExNmFjMWYwYzg4M2EzOTE3N2YifQ=="/>
  </w:docVars>
  <w:rsids>
    <w:rsidRoot w:val="0032156E"/>
    <w:rsid w:val="001B5A62"/>
    <w:rsid w:val="002C0652"/>
    <w:rsid w:val="0032156E"/>
    <w:rsid w:val="0033212F"/>
    <w:rsid w:val="004B0D0A"/>
    <w:rsid w:val="004F7941"/>
    <w:rsid w:val="008E6F37"/>
    <w:rsid w:val="00AB56E0"/>
    <w:rsid w:val="00CC298F"/>
    <w:rsid w:val="00CF521C"/>
    <w:rsid w:val="00FF1830"/>
    <w:rsid w:val="32CB34BC"/>
    <w:rsid w:val="6FD27408"/>
    <w:rsid w:val="76C2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9AA66-3498-4B42-B375-C118E05C21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39</Words>
  <Characters>5070</Characters>
  <Lines>23</Lines>
  <Paragraphs>6</Paragraphs>
  <TotalTime>4</TotalTime>
  <ScaleCrop>false</ScaleCrop>
  <LinksUpToDate>false</LinksUpToDate>
  <CharactersWithSpaces>569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4:55:00Z</dcterms:created>
  <dc:creator>Qian Xifeng</dc:creator>
  <cp:lastModifiedBy>快乐一生</cp:lastModifiedBy>
  <dcterms:modified xsi:type="dcterms:W3CDTF">2022-10-25T05:54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A02ABCBFF8F4691BD4927EC46E100C5</vt:lpwstr>
  </property>
</Properties>
</file>